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S3. Real-time PCR primer sequences for the 1</w:t>
      </w:r>
      <w:r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genes used in real-time PCR experiments to validate the mRNA-Seq results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607820</wp:posOffset>
                </wp:positionV>
                <wp:extent cx="7337425" cy="3853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7425" cy="3853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5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7"/>
                              <w:gridCol w:w="2090"/>
                              <w:gridCol w:w="4104"/>
                              <w:gridCol w:w="4104"/>
                            </w:tblGrid>
                            <w:tr>
                              <w:trPr>
                                <w:trHeight w:val="774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082.g3056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GCCGTTATTGGATGGATATG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ACAACAACTCTCCTTCACA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γ-CA1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026.g1084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ATCACAGTCGGAGAACAA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CAGCCTTATCCAGAACCT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β-CA2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043.g2018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CTGGAAAGGAAAGGAGAGA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AGAGTCGGAACAAGCAATA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β-CA3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066.g2209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ACCAAGCATCATCATCCT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GTCGTAGAGTAGCCTGTG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β-CA4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140.g4812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TTATTTGAAATGTGGTGTATTGC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CTGACAGAAGAGACTATGGT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α-CA5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214.g6125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ACCTTGAGAAGATGGAGTC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CCGACAGTCTGGAAGTTA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CT1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007.g19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CCGATACATTCACAACTTCTC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CACCAACCTCACCGTAAT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BCT2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043.g1855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TCCTCCTATTCCTCCTCAT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AACCATTCTATTCTCCATCCT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EPC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145.g5140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TGGATTGCTTGGAGACTT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TCTTGCTTGCCTTGGATA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EPCK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247.g6884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CCTTGTTCTTCGGTCTCT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TCTTGCTCGTGTTGTAGT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PDK</w:t>
                                  </w: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095.g3407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GATGACCACGGAGAAGAT3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' GGAGAGCACGAGACATAA3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HMT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043</w:t>
                                  </w:r>
                                  <w:r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  <w:t>.g1924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AAGGCTCTGACTGCTAAG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 CTTGAATCCACGACTTGTC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GGAT</w:t>
                                  </w:r>
                                </w:p>
                              </w:tc>
                              <w:tc>
                                <w:tcPr>
                                  <w:tcW w:w="20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SimSun;宋体" w:hAnsi="SimSun;宋体" w:cs="SimSun;宋体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s00096.g3637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 ATGGTCGGCTACTACTTG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</w:p>
                              </w:tc>
                              <w:tc>
                                <w:tcPr>
                                  <w:tcW w:w="410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 CACGCTCTGATAGATATTGTC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>'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7.75pt;height:303.4pt;mso-wrap-distance-left:9pt;mso-wrap-distance-right:9pt;mso-wrap-distance-top:0pt;mso-wrap-distance-bottom:0pt;margin-top:126.6pt;mso-position-vertical-relative:page;margin-left:-72.7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155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7"/>
                        <w:gridCol w:w="2090"/>
                        <w:gridCol w:w="4104"/>
                        <w:gridCol w:w="4104"/>
                      </w:tblGrid>
                      <w:tr>
                        <w:trPr>
                          <w:trHeight w:val="774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082.g3056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GCCGTTATTGGATGGATATG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ACAACAACTCTCCTTCACA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γ-CA1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026.g1084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ATCACAGTCGGAGAACAA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CAGCCTTATCCAGAACCT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β-CA2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043.g2018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CTGGAAAGGAAAGGAGAGA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AGAGTCGGAACAAGCAATA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β-CA3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066.g2209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ACCAAGCATCATCATCCT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GTCGTAGAGTAGCCTGTG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β-CA4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140.g4812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TTATTTGAAATGTGGTGTATTGC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CTGACAGAAGAGACTATGGT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bookmarkStart w:id="1" w:name="_GoBack"/>
                            <w:bookmarkEnd w:id="1"/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α-CA5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214.g6125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ACCTTGAGAAGATGGAGTC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CCGACAGTCTGGAAGTTA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CT1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007.g19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CCGATACATTCACAACTTCTC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CACCAACCTCACCGTAAT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BCT2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043.g1855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TCCTCCTATTCCTCCTCAT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AACCATTCTATTCTCCATCCT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PEPC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145.g5140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TGGATTGCTTGGAGACTT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TCTTGCTTGCCTTGGATA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PEPCK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247.g6884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CCTTGTTCTTCGGTCTCT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TCTTGCTCGTGTTGTAGT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PPDK</w:t>
                            </w: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095.g3407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GATGACCACGGAGAAGAT3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' GGAGAGCACGAGACATAA3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SHMT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043</w:t>
                            </w:r>
                            <w:r>
                              <w:rPr>
                                <w:color w:val="000000"/>
                                <w:sz w:val="24"/>
                                <w:szCs w:val="24"/>
                              </w:rPr>
                              <w:t>.g1924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AAGGCTCTGACTGCTAAG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 CTTGAATCCACGACTTGTC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sz w:val="24"/>
                                <w:szCs w:val="24"/>
                              </w:rPr>
                              <w:t>GGAT</w:t>
                            </w:r>
                          </w:p>
                        </w:tc>
                        <w:tc>
                          <w:tcPr>
                            <w:tcW w:w="20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SimSun;宋体" w:hAnsi="SimSun;宋体" w:cs="SimSun;宋体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s00096.g3637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 ATGGTCGGCTACTACTTG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</w:t>
                            </w:r>
                          </w:p>
                        </w:tc>
                        <w:tc>
                          <w:tcPr>
                            <w:tcW w:w="410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 CACGCTCTGATAGATATTGTC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'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cs="Times New Roman"/>
      <w:kern w:val="2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3T03:43:00Z</dcterms:created>
  <dc:creator>李敬</dc:creator>
  <dc:description/>
  <cp:keywords/>
  <dc:language>en-US</dc:language>
  <cp:lastModifiedBy>0012761</cp:lastModifiedBy>
  <dcterms:modified xsi:type="dcterms:W3CDTF">2019-06-19T14:10:00Z</dcterms:modified>
  <cp:revision>16</cp:revision>
  <dc:subject/>
  <dc:title>Gene name</dc:title>
</cp:coreProperties>
</file>